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4B7" w:rsidRDefault="002124B7" w:rsidP="002124B7">
      <w:pPr>
        <w:rPr>
          <w:b/>
        </w:rPr>
      </w:pPr>
      <w:r>
        <w:rPr>
          <w:b/>
        </w:rPr>
        <w:t>S6 Table. Average annual concentrations of total inorganic Nitrogen and orthophosphate.</w:t>
      </w:r>
      <w:bookmarkStart w:id="0" w:name="_GoBack"/>
      <w:bookmarkEnd w:id="0"/>
    </w:p>
    <w:tbl>
      <w:tblPr>
        <w:tblW w:w="596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2093"/>
        <w:gridCol w:w="1276"/>
      </w:tblGrid>
      <w:tr w:rsidR="002124B7" w:rsidRPr="00FC5DED" w:rsidTr="006B770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Pon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 xml:space="preserve">[Total 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inorg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. N] (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μmol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 xml:space="preserve"> L</w:t>
            </w:r>
            <w:r w:rsidRPr="009B0E48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FC5DED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[PO</w:t>
            </w:r>
            <w:r w:rsidRPr="00FC5DED"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val="en-GB"/>
              </w:rPr>
              <w:t>4</w:t>
            </w:r>
            <w:r w:rsidRPr="00FC5DED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3-</w:t>
            </w:r>
            <w:r w:rsidRPr="00FC5DED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] (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μmol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 xml:space="preserve"> L</w:t>
            </w:r>
            <w:r w:rsidRPr="009B0E48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FC5DED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2124B7" w:rsidRPr="00FC5DED" w:rsidTr="006B770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eated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12.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</w:tr>
      <w:tr w:rsidR="002124B7" w:rsidRPr="00FC5DED" w:rsidTr="006B770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mbien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12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38</w:t>
            </w:r>
          </w:p>
        </w:tc>
      </w:tr>
      <w:tr w:rsidR="002124B7" w:rsidRPr="00FC5DED" w:rsidTr="006B770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mbien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25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</w:tr>
      <w:tr w:rsidR="002124B7" w:rsidRPr="00FC5DED" w:rsidTr="006B770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eated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19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</w:tr>
      <w:tr w:rsidR="002124B7" w:rsidRPr="00FC5DED" w:rsidTr="006B770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mbien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1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</w:tr>
      <w:tr w:rsidR="002124B7" w:rsidRPr="00FC5DED" w:rsidTr="006B770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eated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15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</w:tr>
      <w:tr w:rsidR="002124B7" w:rsidRPr="00FC5DED" w:rsidTr="006B770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mbien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26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</w:tr>
      <w:tr w:rsidR="002124B7" w:rsidRPr="00FC5DED" w:rsidTr="006B770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eated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18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2124B7" w:rsidRPr="00FC5DED" w:rsidTr="006B770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eated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14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</w:tr>
      <w:tr w:rsidR="002124B7" w:rsidRPr="00FC5DED" w:rsidTr="006B770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mbien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1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</w:tr>
      <w:tr w:rsidR="002124B7" w:rsidRPr="00FC5DED" w:rsidTr="006B770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eated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16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</w:tr>
      <w:tr w:rsidR="002124B7" w:rsidRPr="00FC5DED" w:rsidTr="006B770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mbien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15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</w:tr>
      <w:tr w:rsidR="002124B7" w:rsidRPr="00FC5DED" w:rsidTr="006B770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eated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2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2124B7" w:rsidRPr="00FC5DED" w:rsidTr="006B770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mbien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13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</w:tr>
      <w:tr w:rsidR="002124B7" w:rsidRPr="00FC5DED" w:rsidTr="006B7704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eated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20.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2124B7" w:rsidRPr="00FC5DED" w:rsidTr="006B770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mbien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18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4B7" w:rsidRPr="00FC5DED" w:rsidRDefault="002124B7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C5DE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</w:tr>
    </w:tbl>
    <w:p w:rsidR="002124B7" w:rsidRDefault="002124B7" w:rsidP="002124B7"/>
    <w:p w:rsidR="004A7C12" w:rsidRDefault="004A7C12"/>
    <w:sectPr w:rsidR="004A7C12" w:rsidSect="00946C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4B7"/>
    <w:rsid w:val="002124B7"/>
    <w:rsid w:val="004A7C12"/>
    <w:rsid w:val="0094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52F5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4B7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4B7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Macintosh Word</Application>
  <DocSecurity>0</DocSecurity>
  <Lines>3</Lines>
  <Paragraphs>1</Paragraphs>
  <ScaleCrop>false</ScaleCrop>
  <Company>UoE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Yvon-Durocher</dc:creator>
  <cp:keywords/>
  <dc:description/>
  <cp:lastModifiedBy>Gabriel Yvon-Durocher</cp:lastModifiedBy>
  <cp:revision>1</cp:revision>
  <dcterms:created xsi:type="dcterms:W3CDTF">2015-10-26T15:07:00Z</dcterms:created>
  <dcterms:modified xsi:type="dcterms:W3CDTF">2015-10-26T15:08:00Z</dcterms:modified>
</cp:coreProperties>
</file>